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15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"/>
        <w:gridCol w:w="1494"/>
        <w:gridCol w:w="3772"/>
        <w:gridCol w:w="3794"/>
      </w:tblGrid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NO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 of the gene and Accession number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rward Primer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76200</wp:posOffset>
                      </wp:positionV>
                      <wp:extent cx="2857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3pt;margin-top: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’</w:t>
              <w:tab/>
              <w:t>3’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verse 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16840</wp:posOffset>
                      </wp:positionH>
                      <wp:positionV relativeFrom="paragraph">
                        <wp:posOffset>76200</wp:posOffset>
                      </wp:positionV>
                      <wp:extent cx="2857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2pt;margin-top: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’</w:t>
              <w:tab/>
              <w:t>3’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IP  and  AF479309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AAGGCTTGCAATGATT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CTAGTCCCCAAGAACCA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JR555818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CAATGGTGTGGTCCT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CCAATGGCTTGTTCTCT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70 EZ733089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ACATAAGTGGCAACCCTAG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CATACAGCGAATCAATTT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Zn SOD EZ722218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GGTCCAACCACTGTGAC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ATGCGGTCCAGTTGAC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PX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594039.1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CTCATCTTTGACAACTCT-3’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TTCATCCGCAGCATA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Emphasis"/>
                <w:rFonts w:cs="Times New Roman" w:ascii="Times New Roman" w:hAnsi="Times New Roman"/>
                <w:sz w:val="20"/>
                <w:szCs w:val="20"/>
              </w:rPr>
              <w:t>P5CS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CTGTAGGAGTTGAGGGTTT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AGTGGCAGTTCTTTATGAGTGT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LTP FS980595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AGAAGGTGTGTGCAGTGT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TGGCCCCAAGACATG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 HM543589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CTTCAAACAAAACGAGCTTTA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GCTGTTGTCGCATATCC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P EZ751999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TGCTGGCCCATTCAG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GCCCCCACCAATCAAC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ought protein ES753436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GAAATCCATGGAACC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ATAAAGAACCTCCGCATTC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PS ES752304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CCAAGGAAATCTCCAA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CCACATATGGCACATA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AhAQ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048930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ACCCTCCTCTTC CTCTACATC-3’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-CAAGCACTGAGCCA CCATAT-3’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ERF1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GAGGCCCTGGGGCAA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AGCCAGACACGGACCC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hNCED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ACCTGTGGGATTGTT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TGAGCCTCTACTTC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hNAC4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AGAGATCGACGACCGTT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TACGAGACCCTGTTCCTG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hRRS5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AGTGATGAACGCAGCACTCTCTC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CTGACATCTGTACAGGAAGTGAG</w:t>
            </w:r>
          </w:p>
        </w:tc>
      </w:tr>
      <w:tr>
        <w:trPr/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 EZ723877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GCCATCCTTCGATTG</w:t>
            </w:r>
          </w:p>
        </w:tc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GGCAACATATGCAAG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List of qRT-PCR primers used for the stud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10:57:00Z</dcterms:created>
  <dc:creator>PMB</dc:creator>
  <dc:description/>
  <dc:language>en-US</dc:language>
  <cp:lastModifiedBy>PMB</cp:lastModifiedBy>
  <dcterms:modified xsi:type="dcterms:W3CDTF">2018-02-05T10:57:00Z</dcterms:modified>
  <cp:revision>2</cp:revision>
  <dc:subject/>
  <dc:title/>
</cp:coreProperties>
</file>